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X="-426" w:tblpY="2701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1064"/>
        <w:gridCol w:w="920"/>
        <w:gridCol w:w="1409"/>
        <w:gridCol w:w="1165"/>
        <w:gridCol w:w="1164"/>
        <w:gridCol w:w="1506"/>
      </w:tblGrid>
      <w:tr w:rsidR="00DA2145" w:rsidRPr="0090052A" w14:paraId="21B3D496" w14:textId="77777777" w:rsidTr="00D5740C">
        <w:tc>
          <w:tcPr>
            <w:tcW w:w="2411" w:type="dxa"/>
            <w:tcBorders>
              <w:top w:val="single" w:sz="4" w:space="0" w:color="auto"/>
              <w:bottom w:val="nil"/>
            </w:tcBorders>
          </w:tcPr>
          <w:p w14:paraId="78AD1E37" w14:textId="77777777" w:rsidR="00DA2145" w:rsidRPr="0090052A" w:rsidRDefault="00DA2145" w:rsidP="00D574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93" w:type="dxa"/>
            <w:gridSpan w:val="3"/>
            <w:tcBorders>
              <w:top w:val="single" w:sz="4" w:space="0" w:color="auto"/>
              <w:bottom w:val="nil"/>
            </w:tcBorders>
          </w:tcPr>
          <w:p w14:paraId="758A8A4E" w14:textId="3D2C05E7" w:rsidR="00DA2145" w:rsidRPr="0090052A" w:rsidRDefault="00DA2145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Global cognition</w:t>
            </w:r>
          </w:p>
        </w:tc>
        <w:tc>
          <w:tcPr>
            <w:tcW w:w="3835" w:type="dxa"/>
            <w:gridSpan w:val="3"/>
            <w:tcBorders>
              <w:top w:val="single" w:sz="4" w:space="0" w:color="auto"/>
              <w:bottom w:val="nil"/>
            </w:tcBorders>
          </w:tcPr>
          <w:p w14:paraId="20E23910" w14:textId="15B9F434" w:rsidR="00DA2145" w:rsidRPr="0090052A" w:rsidRDefault="00DA2145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Executive function</w:t>
            </w:r>
          </w:p>
        </w:tc>
      </w:tr>
      <w:tr w:rsidR="00D5740C" w:rsidRPr="0090052A" w14:paraId="026357FC" w14:textId="77777777" w:rsidTr="00D5740C">
        <w:tc>
          <w:tcPr>
            <w:tcW w:w="2411" w:type="dxa"/>
            <w:tcBorders>
              <w:top w:val="nil"/>
              <w:bottom w:val="single" w:sz="4" w:space="0" w:color="auto"/>
            </w:tcBorders>
          </w:tcPr>
          <w:p w14:paraId="0AEF33B2" w14:textId="77777777" w:rsidR="00DA2145" w:rsidRPr="0090052A" w:rsidRDefault="00DA2145" w:rsidP="00D574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</w:tcPr>
          <w:p w14:paraId="159EE5CB" w14:textId="5CEB3ECA" w:rsidR="00DA2145" w:rsidRPr="0090052A" w:rsidRDefault="00DA2145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β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</w:tcPr>
          <w:p w14:paraId="0BE26415" w14:textId="47D4BD59" w:rsidR="00DA2145" w:rsidRPr="0090052A" w:rsidRDefault="00DA2145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</w:tcPr>
          <w:p w14:paraId="07262A1C" w14:textId="4770E3BC" w:rsidR="00DA2145" w:rsidRPr="0090052A" w:rsidRDefault="00DA2145" w:rsidP="00D5740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90052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</w:tcPr>
          <w:p w14:paraId="5E2A3BA7" w14:textId="350846A7" w:rsidR="00DA2145" w:rsidRPr="0090052A" w:rsidRDefault="00DA2145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β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</w:tcPr>
          <w:p w14:paraId="153F5A73" w14:textId="198B3842" w:rsidR="00DA2145" w:rsidRPr="0090052A" w:rsidRDefault="00DA2145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506" w:type="dxa"/>
            <w:tcBorders>
              <w:top w:val="nil"/>
              <w:bottom w:val="single" w:sz="4" w:space="0" w:color="auto"/>
            </w:tcBorders>
          </w:tcPr>
          <w:p w14:paraId="3A7DAD04" w14:textId="0CF9E950" w:rsidR="00DA2145" w:rsidRPr="0090052A" w:rsidRDefault="00DA2145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D5740C" w:rsidRPr="0090052A" w14:paraId="78396DA0" w14:textId="77777777" w:rsidTr="00D5740C">
        <w:tc>
          <w:tcPr>
            <w:tcW w:w="2411" w:type="dxa"/>
            <w:tcBorders>
              <w:top w:val="nil"/>
              <w:bottom w:val="nil"/>
            </w:tcBorders>
          </w:tcPr>
          <w:p w14:paraId="2204C4A7" w14:textId="3F669C9B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Confrontation naming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2BF8F7BC" w14:textId="77777777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0944C290" w14:textId="77777777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2DE8CAEE" w14:textId="77777777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56BDE447" w14:textId="77777777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4DEB4D23" w14:textId="77777777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56FB0D48" w14:textId="77777777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5740C" w:rsidRPr="0090052A" w14:paraId="5544ACC5" w14:textId="77777777" w:rsidTr="00D5740C">
        <w:tc>
          <w:tcPr>
            <w:tcW w:w="2411" w:type="dxa"/>
            <w:tcBorders>
              <w:top w:val="nil"/>
              <w:bottom w:val="nil"/>
            </w:tcBorders>
          </w:tcPr>
          <w:p w14:paraId="4A18001E" w14:textId="13BFDFDC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 xml:space="preserve">  Sex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15C94E1A" w14:textId="2D3C5C43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-0</w:t>
            </w:r>
            <w:r w:rsidRPr="00D73CF7">
              <w:rPr>
                <w:rFonts w:ascii="Times New Roman" w:hAnsi="Times New Roman" w:cs="Times New Roman"/>
                <w:szCs w:val="21"/>
              </w:rPr>
              <w:t>.2</w:t>
            </w:r>
            <w:r w:rsidR="00D73CF7" w:rsidRPr="00D73CF7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66C5EEB2" w14:textId="10EBEAEA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-3.</w:t>
            </w:r>
            <w:r w:rsidR="00D73CF7">
              <w:rPr>
                <w:rFonts w:ascii="Times New Roman" w:hAnsi="Times New Roman" w:cs="Times New Roman"/>
                <w:szCs w:val="21"/>
              </w:rPr>
              <w:t>783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526305CB" w14:textId="6CE7CE25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＜</w:t>
            </w:r>
            <w:r w:rsidRPr="0090052A">
              <w:rPr>
                <w:rFonts w:ascii="Times New Roman" w:hAnsi="Times New Roman" w:cs="Times New Roman"/>
                <w:szCs w:val="21"/>
              </w:rPr>
              <w:t>0.001</w:t>
            </w:r>
            <w:r w:rsidRPr="0090052A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***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3BE22280" w14:textId="3146AC8D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-0.1</w:t>
            </w:r>
            <w:r w:rsidR="00D73CF7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6D525599" w14:textId="139DAD7F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-</w:t>
            </w:r>
            <w:r w:rsidR="00D73CF7">
              <w:rPr>
                <w:rFonts w:ascii="Times New Roman" w:hAnsi="Times New Roman" w:cs="Times New Roman"/>
                <w:szCs w:val="21"/>
              </w:rPr>
              <w:t>2.027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0AAACB44" w14:textId="43C61FA1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0.0</w:t>
            </w:r>
            <w:r w:rsidR="00D73CF7">
              <w:rPr>
                <w:rFonts w:ascii="Times New Roman" w:hAnsi="Times New Roman" w:cs="Times New Roman"/>
                <w:szCs w:val="21"/>
              </w:rPr>
              <w:t>44</w:t>
            </w:r>
            <w:r w:rsidR="00D73CF7" w:rsidRPr="0090052A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</w:tr>
      <w:tr w:rsidR="00D5740C" w:rsidRPr="0090052A" w14:paraId="273A9C77" w14:textId="77777777" w:rsidTr="00D5740C">
        <w:tc>
          <w:tcPr>
            <w:tcW w:w="2411" w:type="dxa"/>
            <w:tcBorders>
              <w:top w:val="nil"/>
              <w:bottom w:val="nil"/>
            </w:tcBorders>
          </w:tcPr>
          <w:p w14:paraId="64E7E2F4" w14:textId="7BE1C019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 xml:space="preserve">  Age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2EFA9DCF" w14:textId="601AD85C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-0.0</w:t>
            </w:r>
            <w:r w:rsidR="00D73CF7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5F84C8A4" w14:textId="5C1CC1C6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-0.</w:t>
            </w:r>
            <w:r w:rsidR="00D73CF7">
              <w:rPr>
                <w:rFonts w:ascii="Times New Roman" w:hAnsi="Times New Roman" w:cs="Times New Roman"/>
                <w:szCs w:val="21"/>
              </w:rPr>
              <w:t>975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04122F7F" w14:textId="67639C4D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0.</w:t>
            </w:r>
            <w:r w:rsidR="00D73CF7">
              <w:rPr>
                <w:rFonts w:ascii="Times New Roman" w:hAnsi="Times New Roman" w:cs="Times New Roman"/>
                <w:szCs w:val="21"/>
              </w:rPr>
              <w:t>331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48B4CE8A" w14:textId="43F34855" w:rsidR="00D5740C" w:rsidRPr="0090052A" w:rsidRDefault="00D73CF7" w:rsidP="00D574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 w:rsidR="00D5740C" w:rsidRPr="0090052A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5B644ED6" w14:textId="1D33419D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0.160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32314541" w14:textId="2E960218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0.</w:t>
            </w:r>
            <w:r w:rsidR="00D73CF7">
              <w:rPr>
                <w:rFonts w:ascii="Times New Roman" w:hAnsi="Times New Roman" w:cs="Times New Roman"/>
                <w:szCs w:val="21"/>
              </w:rPr>
              <w:t>992</w:t>
            </w:r>
          </w:p>
        </w:tc>
      </w:tr>
      <w:tr w:rsidR="00D5740C" w:rsidRPr="0090052A" w14:paraId="70C5D1D5" w14:textId="77777777" w:rsidTr="00D5740C">
        <w:tc>
          <w:tcPr>
            <w:tcW w:w="2411" w:type="dxa"/>
            <w:tcBorders>
              <w:top w:val="nil"/>
              <w:bottom w:val="nil"/>
            </w:tcBorders>
          </w:tcPr>
          <w:p w14:paraId="7A57D598" w14:textId="1C53B93F" w:rsidR="00D5740C" w:rsidRPr="0090052A" w:rsidRDefault="00D5740C" w:rsidP="00D5740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Education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16AA1325" w14:textId="531BA306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-0.0</w:t>
            </w:r>
            <w:r w:rsidR="00D73CF7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15AD2DB6" w14:textId="555C1720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-1.</w:t>
            </w:r>
            <w:r w:rsidR="00D73CF7">
              <w:rPr>
                <w:rFonts w:ascii="Times New Roman" w:hAnsi="Times New Roman" w:cs="Times New Roman"/>
                <w:szCs w:val="21"/>
              </w:rPr>
              <w:t>384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2FBF6C98" w14:textId="258199DB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0.</w:t>
            </w:r>
            <w:r w:rsidR="00D73CF7">
              <w:rPr>
                <w:rFonts w:ascii="Times New Roman" w:hAnsi="Times New Roman" w:cs="Times New Roman"/>
                <w:szCs w:val="21"/>
              </w:rPr>
              <w:t>167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5DB5D603" w14:textId="09CAECB3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-0.0</w:t>
            </w:r>
            <w:r w:rsidR="00D73CF7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23E02648" w14:textId="3519C42C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-0.565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69294EED" w14:textId="3E23F6D6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0.</w:t>
            </w:r>
            <w:r w:rsidR="00D73CF7">
              <w:rPr>
                <w:rFonts w:ascii="Times New Roman" w:hAnsi="Times New Roman" w:cs="Times New Roman"/>
                <w:szCs w:val="21"/>
              </w:rPr>
              <w:t>797</w:t>
            </w:r>
          </w:p>
        </w:tc>
      </w:tr>
      <w:tr w:rsidR="00D5740C" w:rsidRPr="0090052A" w14:paraId="3FCE54E5" w14:textId="77777777" w:rsidTr="00D5740C">
        <w:tc>
          <w:tcPr>
            <w:tcW w:w="2411" w:type="dxa"/>
            <w:tcBorders>
              <w:top w:val="nil"/>
              <w:bottom w:val="nil"/>
            </w:tcBorders>
          </w:tcPr>
          <w:p w14:paraId="7331E497" w14:textId="5AA6BD95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 xml:space="preserve">  APOE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5C1B6998" w14:textId="73F23A59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0.2</w:t>
            </w:r>
            <w:r w:rsidR="0090052A" w:rsidRPr="0090052A">
              <w:rPr>
                <w:rFonts w:ascii="Times New Roman" w:hAnsi="Times New Roman" w:cs="Times New Roman"/>
                <w:szCs w:val="21"/>
              </w:rPr>
              <w:t>8</w:t>
            </w:r>
            <w:r w:rsidR="00D73CF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22AEC60F" w14:textId="22D93C6A" w:rsidR="00D5740C" w:rsidRPr="0090052A" w:rsidRDefault="0090052A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5.</w:t>
            </w:r>
            <w:r w:rsidR="00D73CF7">
              <w:rPr>
                <w:rFonts w:ascii="Times New Roman" w:hAnsi="Times New Roman" w:cs="Times New Roman"/>
                <w:szCs w:val="21"/>
              </w:rPr>
              <w:t>195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25F0FF1F" w14:textId="197FCB82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＜</w:t>
            </w:r>
            <w:r w:rsidRPr="0090052A">
              <w:rPr>
                <w:rFonts w:ascii="Times New Roman" w:hAnsi="Times New Roman" w:cs="Times New Roman"/>
                <w:szCs w:val="21"/>
              </w:rPr>
              <w:t>0.001</w:t>
            </w:r>
            <w:r w:rsidRPr="0090052A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***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297821A7" w14:textId="0E5962E9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0.0</w:t>
            </w:r>
            <w:r w:rsidR="00D73CF7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00AFD1E6" w14:textId="0F230AB2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0.447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741409F1" w14:textId="2DAD7585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0.</w:t>
            </w:r>
            <w:r w:rsidR="00D73CF7">
              <w:rPr>
                <w:rFonts w:ascii="Times New Roman" w:hAnsi="Times New Roman" w:cs="Times New Roman"/>
                <w:szCs w:val="21"/>
              </w:rPr>
              <w:t>592</w:t>
            </w:r>
          </w:p>
        </w:tc>
      </w:tr>
      <w:tr w:rsidR="00D5740C" w:rsidRPr="0090052A" w14:paraId="43BB4BD6" w14:textId="77777777" w:rsidTr="00D5740C">
        <w:tc>
          <w:tcPr>
            <w:tcW w:w="2411" w:type="dxa"/>
            <w:tcBorders>
              <w:top w:val="nil"/>
              <w:bottom w:val="nil"/>
            </w:tcBorders>
          </w:tcPr>
          <w:p w14:paraId="0BC021D0" w14:textId="22CF87C0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 xml:space="preserve">  Confrontation naming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64DDEEC5" w14:textId="3929684D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-0.3</w:t>
            </w:r>
            <w:r w:rsidR="0090052A" w:rsidRPr="0090052A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311DDCF9" w14:textId="123AA4B7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-</w:t>
            </w:r>
            <w:r w:rsidR="0090052A" w:rsidRPr="0090052A">
              <w:rPr>
                <w:rFonts w:ascii="Times New Roman" w:hAnsi="Times New Roman" w:cs="Times New Roman"/>
                <w:szCs w:val="21"/>
              </w:rPr>
              <w:t>6.</w:t>
            </w:r>
            <w:r w:rsidR="00D73CF7">
              <w:rPr>
                <w:rFonts w:ascii="Times New Roman" w:hAnsi="Times New Roman" w:cs="Times New Roman"/>
                <w:szCs w:val="21"/>
              </w:rPr>
              <w:t>651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61B31B64" w14:textId="56AF0AC6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＜</w:t>
            </w:r>
            <w:r w:rsidRPr="0090052A">
              <w:rPr>
                <w:rFonts w:ascii="Times New Roman" w:hAnsi="Times New Roman" w:cs="Times New Roman"/>
                <w:szCs w:val="21"/>
              </w:rPr>
              <w:t>0.001</w:t>
            </w:r>
            <w:r w:rsidRPr="0090052A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***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2F2EAA7D" w14:textId="1E9513EE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-0.4</w:t>
            </w:r>
            <w:r w:rsidR="00D73CF7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2C4F4B1D" w14:textId="619D003E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-8.792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790158DF" w14:textId="430E35D2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＜</w:t>
            </w:r>
            <w:r w:rsidRPr="0090052A">
              <w:rPr>
                <w:rFonts w:ascii="Times New Roman" w:hAnsi="Times New Roman" w:cs="Times New Roman"/>
                <w:szCs w:val="21"/>
              </w:rPr>
              <w:t>0.001</w:t>
            </w:r>
            <w:r w:rsidRPr="0090052A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***</w:t>
            </w:r>
          </w:p>
        </w:tc>
      </w:tr>
      <w:tr w:rsidR="00D5740C" w:rsidRPr="0090052A" w14:paraId="7D3B2134" w14:textId="77777777" w:rsidTr="00D5740C">
        <w:tc>
          <w:tcPr>
            <w:tcW w:w="2411" w:type="dxa"/>
            <w:tcBorders>
              <w:top w:val="nil"/>
              <w:bottom w:val="nil"/>
            </w:tcBorders>
          </w:tcPr>
          <w:p w14:paraId="5D4EACA2" w14:textId="596CF95E" w:rsidR="00D5740C" w:rsidRPr="0090052A" w:rsidRDefault="00D73CF7" w:rsidP="00D574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mantic fluency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2E419A98" w14:textId="77777777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25D48798" w14:textId="77777777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6562ABE8" w14:textId="77777777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1569CD62" w14:textId="77777777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16F8E3DF" w14:textId="77777777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654AAF7C" w14:textId="77777777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5740C" w:rsidRPr="0090052A" w14:paraId="69A503E1" w14:textId="77777777" w:rsidTr="00D5740C">
        <w:tc>
          <w:tcPr>
            <w:tcW w:w="2411" w:type="dxa"/>
            <w:tcBorders>
              <w:top w:val="nil"/>
              <w:bottom w:val="nil"/>
            </w:tcBorders>
          </w:tcPr>
          <w:p w14:paraId="6075BD14" w14:textId="77777777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 xml:space="preserve">  Sex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1FE38567" w14:textId="3FF61D1F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-0.2</w:t>
            </w:r>
            <w:r w:rsidR="00D758C0">
              <w:rPr>
                <w:rFonts w:ascii="Times New Roman" w:hAnsi="Times New Roman" w:cs="Times New Roman"/>
                <w:szCs w:val="21"/>
              </w:rPr>
              <w:t>05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768191C9" w14:textId="3AECEE79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-3.</w:t>
            </w:r>
            <w:r w:rsidR="00D758C0">
              <w:rPr>
                <w:rFonts w:ascii="Times New Roman" w:hAnsi="Times New Roman" w:cs="Times New Roman"/>
                <w:szCs w:val="21"/>
              </w:rPr>
              <w:t>578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63C2D643" w14:textId="143D31E3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＜</w:t>
            </w:r>
            <w:r w:rsidRPr="0090052A">
              <w:rPr>
                <w:rFonts w:ascii="Times New Roman" w:hAnsi="Times New Roman" w:cs="Times New Roman"/>
                <w:szCs w:val="21"/>
              </w:rPr>
              <w:t>0.001</w:t>
            </w:r>
            <w:r w:rsidRPr="0090052A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***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44A2A720" w14:textId="398688ED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-0.1</w:t>
            </w:r>
            <w:r w:rsidR="006734EB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2EF247D9" w14:textId="1C3B830D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-1.</w:t>
            </w:r>
            <w:r w:rsidR="006734EB">
              <w:rPr>
                <w:rFonts w:ascii="Times New Roman" w:hAnsi="Times New Roman" w:cs="Times New Roman"/>
                <w:szCs w:val="21"/>
              </w:rPr>
              <w:t>836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1FBB25C7" w14:textId="4BB132B8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0.0</w:t>
            </w:r>
            <w:r w:rsidR="006734EB">
              <w:rPr>
                <w:rFonts w:ascii="Times New Roman" w:hAnsi="Times New Roman" w:cs="Times New Roman"/>
                <w:szCs w:val="21"/>
              </w:rPr>
              <w:t>6</w:t>
            </w:r>
            <w:r w:rsidRPr="0090052A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D5740C" w:rsidRPr="0090052A" w14:paraId="4A44AED4" w14:textId="77777777" w:rsidTr="00D5740C">
        <w:tc>
          <w:tcPr>
            <w:tcW w:w="2411" w:type="dxa"/>
            <w:tcBorders>
              <w:top w:val="nil"/>
              <w:bottom w:val="nil"/>
            </w:tcBorders>
          </w:tcPr>
          <w:p w14:paraId="7A92BE9A" w14:textId="77777777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 xml:space="preserve">  Age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6AA7216A" w14:textId="5516CD55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-0.0</w:t>
            </w:r>
            <w:r w:rsidR="00D758C0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28B9C8EF" w14:textId="2E54FBFD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-</w:t>
            </w:r>
            <w:r w:rsidR="00D758C0">
              <w:rPr>
                <w:rFonts w:ascii="Times New Roman" w:hAnsi="Times New Roman" w:cs="Times New Roman"/>
                <w:szCs w:val="21"/>
              </w:rPr>
              <w:t>1.121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7A5E421A" w14:textId="3DBF257E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0.</w:t>
            </w:r>
            <w:r w:rsidR="00D758C0">
              <w:rPr>
                <w:rFonts w:ascii="Times New Roman" w:hAnsi="Times New Roman" w:cs="Times New Roman"/>
                <w:szCs w:val="21"/>
              </w:rPr>
              <w:t>263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0D1AD204" w14:textId="663470E7" w:rsidR="00D5740C" w:rsidRPr="0090052A" w:rsidRDefault="006734EB" w:rsidP="00D574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 w:rsidR="00D5740C" w:rsidRPr="0090052A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58F78C96" w14:textId="67C6B84B" w:rsidR="00D5740C" w:rsidRPr="0090052A" w:rsidRDefault="006734EB" w:rsidP="00D574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 w:rsidR="00D5740C" w:rsidRPr="0090052A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67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2BD94BFB" w14:textId="740ADA87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0.</w:t>
            </w:r>
            <w:r w:rsidR="006734EB">
              <w:rPr>
                <w:rFonts w:ascii="Times New Roman" w:hAnsi="Times New Roman" w:cs="Times New Roman"/>
                <w:szCs w:val="21"/>
              </w:rPr>
              <w:t>947</w:t>
            </w:r>
          </w:p>
        </w:tc>
      </w:tr>
      <w:tr w:rsidR="00D5740C" w:rsidRPr="0090052A" w14:paraId="7C16219A" w14:textId="77777777" w:rsidTr="00D5740C">
        <w:tc>
          <w:tcPr>
            <w:tcW w:w="2411" w:type="dxa"/>
            <w:tcBorders>
              <w:top w:val="nil"/>
              <w:bottom w:val="nil"/>
            </w:tcBorders>
          </w:tcPr>
          <w:p w14:paraId="47F3E244" w14:textId="77777777" w:rsidR="00D5740C" w:rsidRPr="0090052A" w:rsidRDefault="00D5740C" w:rsidP="00D5740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Education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723C3014" w14:textId="4D94DF62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-0.0</w:t>
            </w:r>
            <w:r w:rsidR="00D758C0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0A0D6641" w14:textId="1B4E6F95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-1.</w:t>
            </w:r>
            <w:r w:rsidR="00D758C0">
              <w:rPr>
                <w:rFonts w:ascii="Times New Roman" w:hAnsi="Times New Roman" w:cs="Times New Roman"/>
                <w:szCs w:val="21"/>
              </w:rPr>
              <w:t>090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3F18902C" w14:textId="0A0E361C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0.</w:t>
            </w:r>
            <w:r w:rsidR="00D758C0">
              <w:rPr>
                <w:rFonts w:ascii="Times New Roman" w:hAnsi="Times New Roman" w:cs="Times New Roman"/>
                <w:szCs w:val="21"/>
              </w:rPr>
              <w:t>277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2C5FC98B" w14:textId="0E7D9D2D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-0.01</w:t>
            </w:r>
            <w:r w:rsidR="006734E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71C3A000" w14:textId="078CCFCF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-0.</w:t>
            </w:r>
            <w:r w:rsidR="006734EB">
              <w:rPr>
                <w:rFonts w:ascii="Times New Roman" w:hAnsi="Times New Roman" w:cs="Times New Roman"/>
                <w:szCs w:val="21"/>
              </w:rPr>
              <w:t>170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78DE1D47" w14:textId="293F818A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0.</w:t>
            </w:r>
            <w:r w:rsidR="006734EB">
              <w:rPr>
                <w:rFonts w:ascii="Times New Roman" w:hAnsi="Times New Roman" w:cs="Times New Roman"/>
                <w:szCs w:val="21"/>
              </w:rPr>
              <w:t>865</w:t>
            </w:r>
          </w:p>
        </w:tc>
      </w:tr>
      <w:tr w:rsidR="00D5740C" w:rsidRPr="0090052A" w14:paraId="4AFD7782" w14:textId="77777777" w:rsidTr="00D5740C">
        <w:tc>
          <w:tcPr>
            <w:tcW w:w="2411" w:type="dxa"/>
            <w:tcBorders>
              <w:top w:val="nil"/>
              <w:bottom w:val="nil"/>
            </w:tcBorders>
          </w:tcPr>
          <w:p w14:paraId="7814180A" w14:textId="77777777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 xml:space="preserve">  APOE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35EB24A8" w14:textId="3F732BC8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0.25</w:t>
            </w:r>
            <w:r w:rsidR="00D758C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18E9FF99" w14:textId="131F3100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4.</w:t>
            </w:r>
            <w:r w:rsidR="00D758C0">
              <w:rPr>
                <w:rFonts w:ascii="Times New Roman" w:hAnsi="Times New Roman" w:cs="Times New Roman"/>
                <w:szCs w:val="21"/>
              </w:rPr>
              <w:t>522</w:t>
            </w:r>
          </w:p>
        </w:tc>
        <w:tc>
          <w:tcPr>
            <w:tcW w:w="1409" w:type="dxa"/>
            <w:tcBorders>
              <w:top w:val="nil"/>
              <w:bottom w:val="nil"/>
            </w:tcBorders>
          </w:tcPr>
          <w:p w14:paraId="63FF5DC2" w14:textId="0AAF90C8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＜</w:t>
            </w:r>
            <w:r w:rsidRPr="0090052A">
              <w:rPr>
                <w:rFonts w:ascii="Times New Roman" w:hAnsi="Times New Roman" w:cs="Times New Roman"/>
                <w:szCs w:val="21"/>
              </w:rPr>
              <w:t>0.001</w:t>
            </w:r>
            <w:r w:rsidRPr="0090052A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***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14:paraId="56BCB8C3" w14:textId="19AEDFAA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0.00</w:t>
            </w:r>
            <w:r w:rsidR="006734E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2108F027" w14:textId="07ECE4EF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0.0</w:t>
            </w:r>
            <w:r w:rsidR="006734EB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6EF1BD70" w14:textId="0ADDF1A5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0.9</w:t>
            </w:r>
            <w:r w:rsidR="006734EB">
              <w:rPr>
                <w:rFonts w:ascii="Times New Roman" w:hAnsi="Times New Roman" w:cs="Times New Roman"/>
                <w:szCs w:val="21"/>
              </w:rPr>
              <w:t>80</w:t>
            </w:r>
          </w:p>
        </w:tc>
      </w:tr>
      <w:tr w:rsidR="00D5740C" w:rsidRPr="0090052A" w14:paraId="6DEEF762" w14:textId="77777777" w:rsidTr="00D5740C">
        <w:tc>
          <w:tcPr>
            <w:tcW w:w="2411" w:type="dxa"/>
            <w:tcBorders>
              <w:top w:val="nil"/>
              <w:bottom w:val="single" w:sz="4" w:space="0" w:color="auto"/>
            </w:tcBorders>
          </w:tcPr>
          <w:p w14:paraId="78DE9FF2" w14:textId="77777777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 xml:space="preserve">  Semantic fluency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</w:tcPr>
          <w:p w14:paraId="0FAB126F" w14:textId="418A4C5F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-0.3</w:t>
            </w:r>
            <w:r w:rsidR="00D758C0">
              <w:rPr>
                <w:rFonts w:ascii="Times New Roman" w:hAnsi="Times New Roman" w:cs="Times New Roman"/>
                <w:szCs w:val="21"/>
              </w:rPr>
              <w:t>1</w:t>
            </w:r>
            <w:r w:rsidRPr="0090052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</w:tcPr>
          <w:p w14:paraId="30EEE831" w14:textId="77AA39D1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-5.</w:t>
            </w:r>
            <w:r w:rsidR="00D758C0">
              <w:rPr>
                <w:rFonts w:ascii="Times New Roman" w:hAnsi="Times New Roman" w:cs="Times New Roman"/>
                <w:szCs w:val="21"/>
              </w:rPr>
              <w:t>567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</w:tcPr>
          <w:p w14:paraId="584E7EA9" w14:textId="0C520ECB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＜</w:t>
            </w:r>
            <w:r w:rsidRPr="0090052A">
              <w:rPr>
                <w:rFonts w:ascii="Times New Roman" w:hAnsi="Times New Roman" w:cs="Times New Roman"/>
                <w:szCs w:val="21"/>
              </w:rPr>
              <w:t>0.001</w:t>
            </w:r>
            <w:r w:rsidRPr="0090052A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***</w:t>
            </w: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</w:tcPr>
          <w:p w14:paraId="565DF196" w14:textId="7666F47B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-0.3</w:t>
            </w:r>
            <w:r w:rsidR="006734EB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</w:tcPr>
          <w:p w14:paraId="6D09D950" w14:textId="02F2BF57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-5.</w:t>
            </w:r>
            <w:r w:rsidR="006734EB">
              <w:rPr>
                <w:rFonts w:ascii="Times New Roman" w:hAnsi="Times New Roman" w:cs="Times New Roman"/>
                <w:szCs w:val="21"/>
              </w:rPr>
              <w:t>267</w:t>
            </w:r>
          </w:p>
        </w:tc>
        <w:tc>
          <w:tcPr>
            <w:tcW w:w="1506" w:type="dxa"/>
            <w:tcBorders>
              <w:top w:val="nil"/>
              <w:bottom w:val="single" w:sz="4" w:space="0" w:color="auto"/>
            </w:tcBorders>
          </w:tcPr>
          <w:p w14:paraId="2DE2B964" w14:textId="13339C59" w:rsidR="00D5740C" w:rsidRPr="0090052A" w:rsidRDefault="00D5740C" w:rsidP="00D5740C">
            <w:pPr>
              <w:rPr>
                <w:rFonts w:ascii="Times New Roman" w:hAnsi="Times New Roman" w:cs="Times New Roman"/>
                <w:szCs w:val="21"/>
              </w:rPr>
            </w:pPr>
            <w:r w:rsidRPr="0090052A">
              <w:rPr>
                <w:rFonts w:ascii="Times New Roman" w:hAnsi="Times New Roman" w:cs="Times New Roman"/>
                <w:szCs w:val="21"/>
              </w:rPr>
              <w:t>＜</w:t>
            </w:r>
            <w:r w:rsidRPr="0090052A">
              <w:rPr>
                <w:rFonts w:ascii="Times New Roman" w:hAnsi="Times New Roman" w:cs="Times New Roman"/>
                <w:szCs w:val="21"/>
              </w:rPr>
              <w:t>0.001</w:t>
            </w:r>
            <w:r w:rsidRPr="0090052A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***</w:t>
            </w:r>
          </w:p>
        </w:tc>
      </w:tr>
    </w:tbl>
    <w:p w14:paraId="373B0955" w14:textId="09047D5F" w:rsidR="001573B3" w:rsidRPr="0090052A" w:rsidRDefault="00D5740C">
      <w:pPr>
        <w:rPr>
          <w:rFonts w:ascii="Times New Roman" w:hAnsi="Times New Roman" w:cs="Times New Roman"/>
          <w:szCs w:val="21"/>
        </w:rPr>
      </w:pPr>
      <w:r w:rsidRPr="0090052A">
        <w:rPr>
          <w:rFonts w:ascii="Times New Roman" w:hAnsi="Times New Roman" w:cs="Times New Roman"/>
          <w:szCs w:val="21"/>
        </w:rPr>
        <w:t>Supplementary Table S3</w:t>
      </w:r>
    </w:p>
    <w:p w14:paraId="0C4A5279" w14:textId="63DF6A23" w:rsidR="00D5740C" w:rsidRPr="0090052A" w:rsidRDefault="00D5740C">
      <w:pPr>
        <w:rPr>
          <w:rFonts w:ascii="Times New Roman" w:hAnsi="Times New Roman" w:cs="Times New Roman"/>
          <w:szCs w:val="21"/>
        </w:rPr>
      </w:pPr>
      <w:r w:rsidRPr="0090052A">
        <w:rPr>
          <w:rFonts w:ascii="Times New Roman" w:hAnsi="Times New Roman" w:cs="Times New Roman"/>
          <w:szCs w:val="21"/>
        </w:rPr>
        <w:t xml:space="preserve">Association between global cognition and executive functions with </w:t>
      </w:r>
      <w:r w:rsidR="00D73CF7">
        <w:rPr>
          <w:rFonts w:ascii="Times New Roman" w:hAnsi="Times New Roman" w:cs="Times New Roman"/>
          <w:szCs w:val="21"/>
        </w:rPr>
        <w:t>b</w:t>
      </w:r>
      <w:r w:rsidRPr="0090052A">
        <w:rPr>
          <w:rFonts w:ascii="Times New Roman" w:hAnsi="Times New Roman" w:cs="Times New Roman"/>
          <w:szCs w:val="21"/>
        </w:rPr>
        <w:t>semantic fluency and confrontation naming among participants without dementia</w:t>
      </w:r>
    </w:p>
    <w:p w14:paraId="153B34D7" w14:textId="1B66D368" w:rsidR="00D5740C" w:rsidRPr="0090052A" w:rsidRDefault="00D5740C">
      <w:pPr>
        <w:rPr>
          <w:rFonts w:ascii="Times New Roman" w:hAnsi="Times New Roman" w:cs="Times New Roman"/>
          <w:szCs w:val="21"/>
        </w:rPr>
      </w:pPr>
    </w:p>
    <w:p w14:paraId="52C8F234" w14:textId="72DC742F" w:rsidR="00D5740C" w:rsidRPr="0090052A" w:rsidRDefault="00D5740C">
      <w:pPr>
        <w:rPr>
          <w:rFonts w:ascii="Times New Roman" w:hAnsi="Times New Roman" w:cs="Times New Roman"/>
          <w:szCs w:val="21"/>
        </w:rPr>
      </w:pPr>
      <w:r w:rsidRPr="0090052A">
        <w:rPr>
          <w:rStyle w:val="fontstyle01"/>
          <w:rFonts w:ascii="Times New Roman" w:hAnsi="Times New Roman" w:cs="Times New Roman"/>
          <w:sz w:val="21"/>
          <w:szCs w:val="21"/>
        </w:rPr>
        <w:t>* indicates significance at p &lt; 0.05. ** indicates significance at p ≤ 0.01. *** indicates significance at p≤ 0.001</w:t>
      </w:r>
    </w:p>
    <w:sectPr w:rsidR="00D5740C" w:rsidRPr="009005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C9E2EB" w14:textId="77777777" w:rsidR="00EE4B94" w:rsidRDefault="00EE4B94" w:rsidP="00D5740C">
      <w:r>
        <w:separator/>
      </w:r>
    </w:p>
  </w:endnote>
  <w:endnote w:type="continuationSeparator" w:id="0">
    <w:p w14:paraId="3639CA9E" w14:textId="77777777" w:rsidR="00EE4B94" w:rsidRDefault="00EE4B94" w:rsidP="00D574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E3ABB3" w14:textId="77777777" w:rsidR="00EE4B94" w:rsidRDefault="00EE4B94" w:rsidP="00D5740C">
      <w:r>
        <w:separator/>
      </w:r>
    </w:p>
  </w:footnote>
  <w:footnote w:type="continuationSeparator" w:id="0">
    <w:p w14:paraId="20AC837A" w14:textId="77777777" w:rsidR="00EE4B94" w:rsidRDefault="00EE4B94" w:rsidP="00D574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145"/>
    <w:rsid w:val="001573B3"/>
    <w:rsid w:val="001633AE"/>
    <w:rsid w:val="0028196B"/>
    <w:rsid w:val="004F4070"/>
    <w:rsid w:val="006734EB"/>
    <w:rsid w:val="008B4225"/>
    <w:rsid w:val="0090052A"/>
    <w:rsid w:val="00D5740C"/>
    <w:rsid w:val="00D73CF7"/>
    <w:rsid w:val="00D758C0"/>
    <w:rsid w:val="00DA2145"/>
    <w:rsid w:val="00EE4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1E4359"/>
  <w15:chartTrackingRefBased/>
  <w15:docId w15:val="{91E27439-474D-4A62-873F-906FD2BCC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A21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574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5740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574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5740C"/>
    <w:rPr>
      <w:sz w:val="18"/>
      <w:szCs w:val="18"/>
    </w:rPr>
  </w:style>
  <w:style w:type="character" w:customStyle="1" w:styleId="fontstyle01">
    <w:name w:val="fontstyle01"/>
    <w:basedOn w:val="a0"/>
    <w:rsid w:val="00D5740C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Chunchen</dc:creator>
  <cp:keywords/>
  <dc:description/>
  <cp:lastModifiedBy>Xiang Chunchen</cp:lastModifiedBy>
  <cp:revision>5</cp:revision>
  <dcterms:created xsi:type="dcterms:W3CDTF">2022-11-15T16:19:00Z</dcterms:created>
  <dcterms:modified xsi:type="dcterms:W3CDTF">2022-11-20T15:01:00Z</dcterms:modified>
</cp:coreProperties>
</file>